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4DD0D" w14:textId="47814CA4" w:rsidR="00E438AD" w:rsidRDefault="21BEC4C2">
      <w:r w:rsidRPr="0D4F97B5">
        <w:rPr>
          <w:b/>
          <w:bCs/>
        </w:rPr>
        <w:t xml:space="preserve">Table </w:t>
      </w:r>
      <w:r w:rsidR="00875422">
        <w:rPr>
          <w:b/>
          <w:bCs/>
        </w:rPr>
        <w:t>S</w:t>
      </w:r>
      <w:r w:rsidRPr="0D4F97B5">
        <w:rPr>
          <w:b/>
          <w:bCs/>
        </w:rPr>
        <w:t>3.</w:t>
      </w:r>
      <w:r>
        <w:t xml:space="preserve"> Compiled list of injuries for participants </w:t>
      </w:r>
      <w:r w:rsidRPr="0D4F97B5">
        <w:rPr>
          <w:rFonts w:ascii="Aptos" w:eastAsia="Aptos" w:hAnsi="Aptos" w:cs="Aptos"/>
          <w:color w:val="000000" w:themeColor="text1"/>
        </w:rPr>
        <w:t xml:space="preserve">on (HC) and not on (non-HC) hormonal contraceptives.   </w:t>
      </w:r>
      <w:r w:rsidRPr="0D4F97B5">
        <w:rPr>
          <w:rFonts w:ascii="Aptos" w:eastAsia="Aptos" w:hAnsi="Aptos" w:cs="Aptos"/>
        </w:rPr>
        <w:t xml:space="preserve"> </w:t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846"/>
        <w:gridCol w:w="1211"/>
        <w:gridCol w:w="1212"/>
      </w:tblGrid>
      <w:tr w:rsidR="0D4F97B5" w14:paraId="38CD3170" w14:textId="77777777" w:rsidTr="00875422">
        <w:trPr>
          <w:trHeight w:val="405"/>
          <w:jc w:val="center"/>
        </w:trPr>
        <w:tc>
          <w:tcPr>
            <w:tcW w:w="384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bottom"/>
          </w:tcPr>
          <w:p w14:paraId="7F94AED6" w14:textId="2EDF6BF5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Injury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bottom"/>
          </w:tcPr>
          <w:p w14:paraId="39F67B50" w14:textId="6ACC3EC1" w:rsidR="0D4F97B5" w:rsidRDefault="0D4F97B5" w:rsidP="0D4F97B5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0D4F97B5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Non</w:t>
            </w:r>
            <w:r w:rsidR="392DFED1" w:rsidRPr="0D4F97B5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D4F97B5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HC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bottom"/>
          </w:tcPr>
          <w:p w14:paraId="05EB5C0B" w14:textId="70FDDE67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HC</w:t>
            </w:r>
          </w:p>
        </w:tc>
      </w:tr>
      <w:tr w:rsidR="0D4F97B5" w14:paraId="20CE9E57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9FAD2" w14:textId="6E4E8ADB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L tear only</w:t>
            </w:r>
          </w:p>
        </w:tc>
        <w:tc>
          <w:tcPr>
            <w:tcW w:w="12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B9928" w14:textId="3D25774F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ECE6D4" w14:textId="4903FCEF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61EA4FF4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905F7D" w14:textId="620493A8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niscus tear only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488E4" w14:textId="1421A517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8D9AC" w14:textId="24A6E15D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592BCC30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73972" w14:textId="7CB28E77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L tear with meniscus tear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11A6E" w14:textId="6598E6A5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EE8F2" w14:textId="2AB726F7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</w:tr>
      <w:tr w:rsidR="0D4F97B5" w14:paraId="699A3AA2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5D9782" w14:textId="7C7BCAE6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CL sprai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ABD4B" w14:textId="45741482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45B84" w14:textId="4D629562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71EDA582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5656C" w14:textId="48D7D213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dductor strai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FDD798" w14:textId="28A46827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6B5C9" w14:textId="6DA7881A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</w:tr>
      <w:tr w:rsidR="0D4F97B5" w14:paraId="169B881E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ACEB6" w14:textId="072E071C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nkle sprai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5F57A" w14:textId="3BC933D2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4607FB" w14:textId="162327B0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</w:tr>
      <w:tr w:rsidR="0D4F97B5" w14:paraId="6B17D718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1AA916" w14:textId="2C9E0DCD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oot sprai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ECFFB" w14:textId="76C7775C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E93F8" w14:textId="4CD8EF7B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4C975F62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B74F3" w14:textId="7344B2B1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amstring strai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3916D" w14:textId="5184DA1C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5F19F" w14:textId="32D57AFD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</w:t>
            </w:r>
          </w:p>
        </w:tc>
      </w:tr>
      <w:tr w:rsidR="0D4F97B5" w14:paraId="77B98DA0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AF390" w14:textId="4456F82F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p strai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A3DE66" w14:textId="099ED4E5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9D1EA" w14:textId="4F8AC2A1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05E6647E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6BCB7" w14:textId="732CC47E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Knee hyperextensio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F21F9" w14:textId="73018968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57584" w14:textId="15494F23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3C355D9D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21E41" w14:textId="434A6963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lnatar fascia rupture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9DB07" w14:textId="1851BD5F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DCB7B" w14:textId="4D557700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35FD0918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3B9A5" w14:textId="347F9513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e-reuptured plantar fascia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747EA5" w14:textId="3CF27D44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986F7" w14:textId="3CB664ED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2D746B4A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2E049" w14:textId="586EAA32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humb fracture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D53C3" w14:textId="1B052928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365016" w14:textId="1009B32C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672E53FF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21EBA" w14:textId="696A5BFE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humb sprai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4EE25" w14:textId="0C9D4FFF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77CF74" w14:textId="3F440873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</w:tr>
      <w:tr w:rsidR="0D4F97B5" w14:paraId="082F5185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55AC0" w14:textId="50368B66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osterior tibialis sprai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74961B" w14:textId="1BDE5EF7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C751C" w14:textId="0DC0D8AA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</w:tr>
      <w:tr w:rsidR="0D4F97B5" w14:paraId="5EA0D063" w14:textId="77777777" w:rsidTr="00875422">
        <w:trPr>
          <w:trHeight w:val="285"/>
          <w:jc w:val="center"/>
        </w:trPr>
        <w:tc>
          <w:tcPr>
            <w:tcW w:w="3846" w:type="dxa"/>
            <w:tcBorders>
              <w:top w:val="single" w:sz="4" w:space="0" w:color="BFBFBF" w:themeColor="background1" w:themeShade="BF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7D9C2" w14:textId="503FAD9B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ternoclavicular joint sprain</w:t>
            </w:r>
          </w:p>
        </w:tc>
        <w:tc>
          <w:tcPr>
            <w:tcW w:w="1211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8" w:space="0" w:color="000000" w:themeColor="text1"/>
              <w:right w:val="single" w:sz="4" w:space="0" w:color="BFBFBF" w:themeColor="background1" w:themeShade="B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29FB1" w14:textId="435AEB5A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9F2CA" w14:textId="6563C5D8" w:rsidR="0D4F97B5" w:rsidRDefault="0D4F97B5" w:rsidP="0D4F97B5">
            <w:pPr>
              <w:spacing w:after="0"/>
              <w:jc w:val="center"/>
            </w:pPr>
            <w:r w:rsidRPr="0D4F97B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2C078E63" w14:textId="03F3761A" w:rsidR="00E438AD" w:rsidRDefault="00E438AD"/>
    <w:p w14:paraId="184C130A" w14:textId="3C1C8421" w:rsidR="0D4F97B5" w:rsidRDefault="0D4F97B5"/>
    <w:sectPr w:rsidR="0D4F9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81C9C0"/>
    <w:rsid w:val="00667AC9"/>
    <w:rsid w:val="00875422"/>
    <w:rsid w:val="00E438AD"/>
    <w:rsid w:val="0394C61B"/>
    <w:rsid w:val="0D4F97B5"/>
    <w:rsid w:val="13D632E3"/>
    <w:rsid w:val="21BEC4C2"/>
    <w:rsid w:val="392DFED1"/>
    <w:rsid w:val="7F81C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1C9C0"/>
  <w15:chartTrackingRefBased/>
  <w15:docId w15:val="{441D4938-3ED7-4D68-9501-F932E1599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Melodie</dc:creator>
  <cp:keywords/>
  <dc:description/>
  <cp:lastModifiedBy>Metzger, Melodie</cp:lastModifiedBy>
  <cp:revision>2</cp:revision>
  <dcterms:created xsi:type="dcterms:W3CDTF">2025-09-12T19:39:00Z</dcterms:created>
  <dcterms:modified xsi:type="dcterms:W3CDTF">2025-09-19T17:08:00Z</dcterms:modified>
</cp:coreProperties>
</file>